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B1AE327" w14:textId="6FA5CF51" w:rsidR="00FF500A" w:rsidRDefault="007A232F" w:rsidP="00FF500A">
      <w:pPr>
        <w:pStyle w:val="Heading3"/>
        <w:rPr>
          <w:lang w:val="en-GB"/>
        </w:rPr>
      </w:pPr>
      <w:r>
        <w:rPr>
          <w:lang w:val="en-GB"/>
        </w:rPr>
        <w:t>S1 Text</w:t>
      </w:r>
      <w:bookmarkStart w:id="0" w:name="_GoBack"/>
      <w:bookmarkEnd w:id="0"/>
      <w:r w:rsidR="00FF500A">
        <w:rPr>
          <w:lang w:val="en-GB"/>
        </w:rPr>
        <w:t xml:space="preserve">: </w:t>
      </w:r>
      <w:r w:rsidR="00FF500A" w:rsidRPr="00554B24">
        <w:rPr>
          <w:lang w:val="en-GB"/>
        </w:rPr>
        <w:t>Surveillance system in China</w:t>
      </w:r>
    </w:p>
    <w:p w14:paraId="6189342B" w14:textId="77777777" w:rsidR="00FF500A" w:rsidRPr="00554B24" w:rsidRDefault="00FF500A" w:rsidP="00FF500A">
      <w:pPr>
        <w:pStyle w:val="Heading3"/>
        <w:rPr>
          <w:lang w:val="en-GB"/>
        </w:rPr>
      </w:pPr>
      <w:r w:rsidRPr="00554B24">
        <w:rPr>
          <w:lang w:val="en-GB"/>
        </w:rPr>
        <w:t xml:space="preserve"> </w:t>
      </w:r>
    </w:p>
    <w:p w14:paraId="67A35020" w14:textId="551796E4" w:rsidR="00FF500A" w:rsidRPr="00554B24" w:rsidRDefault="00FF500A" w:rsidP="00FF500A">
      <w:pPr>
        <w:spacing w:line="480" w:lineRule="auto"/>
        <w:jc w:val="both"/>
        <w:rPr>
          <w:lang w:val="en-GB"/>
        </w:rPr>
      </w:pPr>
      <w:r w:rsidRPr="00554B24">
        <w:rPr>
          <w:lang w:val="en-GB"/>
        </w:rPr>
        <w:t>C</w:t>
      </w:r>
      <w:r w:rsidR="003E5509">
        <w:rPr>
          <w:lang w:val="en-GB"/>
        </w:rPr>
        <w:t>hina</w:t>
      </w:r>
      <w:r w:rsidRPr="00554B24">
        <w:rPr>
          <w:lang w:val="en-GB"/>
        </w:rPr>
        <w:t xml:space="preserve"> has a sophisticated malaria surveillance system</w:t>
      </w:r>
      <w:r>
        <w:rPr>
          <w:lang w:val="en-GB"/>
        </w:rPr>
        <w:t>,</w:t>
      </w:r>
      <w:r w:rsidRPr="00554B24">
        <w:rPr>
          <w:lang w:val="en-GB"/>
        </w:rPr>
        <w:t xml:space="preserve"> described in detail elsewhere </w:t>
      </w:r>
      <w:r>
        <w:fldChar w:fldCharType="begin" w:fldLock="1"/>
      </w:r>
      <w:r>
        <w:rPr>
          <w:lang w:val="en-GB"/>
        </w:rPr>
        <w:instrText>ADDIN CSL_CITATION {"citationItems":[{"id":"ITEM-1","itemData":{"DOI":"10.1016/B978-0-12-800869-0.00004-4","ISBN":"9780128008690","ISSN":"0065-308X","abstract":"The national action plan for malaria elimination in China (2010–2020) was issued by the Chinese Ministry of Health along with other 13 ministries and commissions in 2010. The ultimate goal of the national action plan was to eliminate local transmission of malaria by the end of 2020. Surveillance and response are the most important components driving the whole process of the national malaria elimination programme (NMEP), under the technical guidance used in NMEP. This chapter introduces the evolution of the surveillance from the control to the elimination stages and the current structure of national surveillance system in China. When the NMEP launched, both routine surveillance and sentinel surveillance played critical role in monitoring the process of NMEP. In addition, the current response strategy of NMEP was also reviewed, including the generally developed “1-3-7 Strategy”. More effective and sensitive risk assessment tools were introduced, which cannot only predict the trends of malaria, but also are important for the design and adjustment of the surveillance and response systems in the malaria elimination stage. Therefore, this review presents the landscape of malaria surveillance and response in China as well as their contribution to the NMEP, with a focus on activities for early detection of malaria cases, timely control of malaria foci and epidemics, and risk prediction. Furthermore, challenges and recommendations for accelerating NMEP through surveillance are put forward.","author":[{"dropping-particle":"","family":"Feng","given":"Xin-Yu","non-dropping-particle":"","parse-names":false,"suffix":""},{"dropping-particle":"","family":"Xia","given":"Zhi-Gui","non-dropping-particle":"","parse-names":false,"suffix":""},{"dropping-particle":"","family":"Vong","given":"Sirenda","non-dropping-particle":"","parse-names":false,"suffix":""},{"dropping-particle":"","family":"Yang","given":"Wei-Zhong","non-dropping-particle":"","parse-names":false,"suffix":""},{"dropping-particle":"","family":"Zhou","given":"Shui-Sen","non-dropping-particle":"","parse-names":false,"suffix":""}],"container-title":"Advances in Parasitology","id":"ITEM-1","issued":{"date-parts":[["2014","1","1"]]},"page":"81-108","publisher":"Academic Press","title":"Surveillance and Response to Drive the National Malaria Elimination Program","type":"article-journal","volume":"86"},"uris":["http://www.mendeley.com/documents/?uuid=8a8d9b57-7095-3324-a941-f17fbc8a9829"]},{"id":"ITEM-2","itemData":{"DOI":"10.1186/s40249-016-0146-5","ISSN":"20499957","PMID":"27197517","abstract":"BACKGROUND Remarkable progress has been made towards the elimination of malaria in China since the National Malaria Elimination Programme (NMEP) was launched in 2010. The incidence of locally-acquired malaria cases has declined rapidly and endemic areas have also dramatically shrunk. In total, 3 078 malaria cases were reported in 2014, but only 56 cases were indigenous. In order to further promote the elimination programme, we reviewed the progress of and experiences associated with malaria elimination in China, and identified the challenges and priorities for the next stage of the programme. METHODS Data were collected from the web-based China Information System for Disease Control and Prevention, and the China Annual Report of Malaria Elimination. The progress towards the elimination of malaria from 2010 to 2014 was measured. RESULTS During the implementation of the NMEP from 2010 to 2014, local malaria incidence has declined continuously, only remaining in the Yunnan Province and Tibet Autonomous Region in 2014. By the end of 2015, 75.6 % (1 636/2 163) of the malaria-endemic counties passed the sub-national elimination assessment. The main challenges are cases of border malaria and imported malaria from other countries. Sustainable support and investment from the government, the establishment of an effective surveillance and response system, and risk assessments for the potential reintroduction of malaria are priorities for the next stage of the elimination programme. CONCLUSIONS The NMEP in China has been successfully implemented thus far and the malaria map has shrunk dramatically. The priorities for malaria elimination are interventions to block transmission at border areas, management of imported malaria cases, preventing malaria reintroduction, capacity building, and sustainability of malaria surveillance and response.","author":[{"dropping-particle":"","family":"Hu","given":"Tao","non-dropping-particle":"","parse-names":false,"suffix":""},{"dropping-particle":"","family":"Liu","given":"Yao Bao","non-dropping-particle":"","parse-names":false,"suffix":""},{"dropping-particle":"Sen","family":"Zhang","given":"Shao","non-dropping-particle":"","parse-names":false,"suffix":""},{"dropping-particle":"","family":"Xia","given":"Zhi Gui","non-dropping-particle":"","parse-names":false,"suffix":""},{"dropping-particle":"Sen","family":"Zhou","given":"Shui","non-dropping-particle":"","parse-names":false,"suffix":""},{"dropping-particle":"","family":"Yan","given":"Jun","non-dropping-particle":"","parse-names":false,"suffix":""},{"dropping-particle":"","family":"Cao","given":"Jun","non-dropping-particle":"","parse-names":false,"suffix":""},{"dropping-particle":"","family":"Feng","given":"Zhan Chun","non-dropping-particle":"","parse-names":false,"suffix":""}],"container-title":"Infectious Diseases of Poverty","id":"ITEM-2","issue":"1","issued":{"date-parts":[["2016"]]},"title":"Shrinking the malaria map in China: Measuring the progress of the National Malaria Elimination Programme","type":"article-journal","volume":"5"},"uris":["http://www.mendeley.com/documents/?uuid=40635d28-8358-4333-9b98-9ce342ce06f2"]},{"id":"ITEM-3","itemData":{"DOI":"10.1371/journal.pmed.1001642","ISBN":"1549-1676","ISSN":"15491676","PMID":"24824170","abstract":"Qi Gao and colleagues describe China's 1-3-7 strategy for eliminating malaria: reporting of malaria cases within one day, their confirmation and investigation within three days, and the appropriate public health response to prevent further transmission within seven days.","author":[{"dropping-particle":"","family":"Cao","given":"Jun","non-dropping-particle":"","parse-names":false,"suffix":""},{"dropping-particle":"","family":"Sturrock","given":"Hugh J W","non-dropping-particle":"","parse-names":false,"suffix":""},{"dropping-particle":"","family":"Cotter","given":"Chris","non-dropping-particle":"","parse-names":false,"suffix":""},{"dropping-particle":"","family":"Zhou","given":"Shuisen","non-dropping-particle":"","parse-names":false,"suffix":""},{"dropping-particle":"","family":"Zhou","given":"Huayun","non-dropping-particle":"","parse-names":false,"suffix":""},{"dropping-particle":"","family":"Liu","given":"Yaobao","non-dropping-particle":"","parse-names":false,"suffix":""},{"dropping-particle":"","family":"Tang","given":"Linhua","non-dropping-particle":"","parse-names":false,"suffix":""},{"dropping-particle":"","family":"Gosling","given":"Roly D","non-dropping-particle":"","parse-names":false,"suffix":""},{"dropping-particle":"","family":"Feachem","given":"Richard G A","non-dropping-particle":"","parse-names":false,"suffix":""},{"dropping-particle":"","family":"Gao","given":"Qi","non-dropping-particle":"","parse-names":false,"suffix":""}],"container-title":"PLoS Medicine","id":"ITEM-3","issue":"5","issued":{"date-parts":[["2014","5"]]},"page":"e1001642","publisher":"Public Library of Science","title":"Communicating and Monitoring Surveillance and Response Activities for Malaria Elimination: China's \"1-3-7\" Strategy","type":"article-journal","volume":"11"},"uris":["http://www.mendeley.com/documents/?uuid=411b738f-f82f-388b-9027-0d34c3c3adf6"]},{"id":"ITEM-4","itemData":{"DOI":"10.1186/1475-2875-11-426","ISBN":"1475-2875","ISSN":"14752875","PMID":"23256579","abstract":"Background A sound understanding of malaria transmission patterns in the People’s Republic of China (P.R. China) is crucial for designing effective surveillance-response strategies that can guide the national malaria elimination programme (NMEP). Using an established biology-driven model, it is expected that one may design and refine appropriate surveillance-response strategies for different transmission zones, which, in turn, assist the NMEP in the ongoing implementation period (2010–2020) and, potentially, in the post-elimination stage (2020–2050). Methods Environmental data obtained from 676 locations across P.R. China, such as monthly temperature and yearly relative humidity (YRH), for the period 1961–2000 were prepared. Smoothed surface maps of the number of months suitable for parasite survival derived from monthly mean temperature and YRH were generated. For each decade, the final malaria prediction map was overlaid by two masked maps, one showing the number of months suitable for parasite survival and the other the length of YRH map in excess of 60%. Results Considering multiple environmental factors simultaneously, the environmental variables suitable for malaria transmission were found to have shifted northwards, which was especially pronounced in northern P.R. China. The unstable suitable regions (transmission periods between five and six months) showed increased transmission intensity due to prolonged suitable periods, especially in the central part of the country. Conclusion Adequate and effective surveillance-response strategies for NMEP should be designed to achieve the goal of malaria elimination in P.R. China by 2020, especially in the zones predicted to be the most vulnerable for climate change.","author":[{"dropping-particle":"","family":"Yang","given":"Guo Jing","non-dropping-particle":"","parse-names":false,"suffix":""},{"dropping-particle":"","family":"Tanner","given":"Marcel","non-dropping-particle":"","parse-names":false,"suffix":""},{"dropping-particle":"","family":"Utzinger","given":"Jürg","non-dropping-particle":"","parse-names":false,"suffix":""},{"dropping-particle":"","family":"Malone","given":"John B.","non-dropping-particle":"","parse-names":false,"suffix":""},{"dropping-particle":"","family":"Bergquist","given":"Robert","non-dropping-particle":"","parse-names":false,"suffix":""},{"dropping-particle":"","family":"Yy Chan","given":"Emily","non-dropping-particle":"","parse-names":false,"suffix":""},{"dropping-particle":"","family":"Gao","given":"Qi","non-dropping-particle":"","parse-names":false,"suffix":""},{"dropping-particle":"","family":"Zhou","given":"Xiao Nong","non-dropping-particle":"","parse-names":false,"suffix":""}],"container-title":"Malaria Journal","id":"ITEM-4","issued":{"date-parts":[["2012"]]},"title":"Malaria surveillance-response strategies in different transmission zones of the People's Republic of China: Preparing for climate change","type":"article-journal"},"uris":["http://www.mendeley.com/documents/?uuid=0a11797a-1fba-3822-871b-a7245be46228"]},{"id":"ITEM-5","itemData":{"DOI":"10.1186/s40249-015-0089-2","ISSN":"2049-9957","abstract":"The China’s 1-3-7 strategy was initiated and extensively adopted in different types of counties (geographic regions) for reporting of malaria cases within 1 day, their confirmation and investigation within 3 days, and the appropriate public health response to prevent further transmission within 7 days. Assessing the level of compliance to the 1-3-7 strategy at the county level is a first step towards determining whether the surveillance and response strategy is happening according to plan. This study assessed if the time-bound targets of the 1-3-7 strategy were being sustained over time. Such information would be useful to improve implementation of the 1-3-7 strategy in China. This cross-sectional study involved country-wide programmatic data for the period January 1st 2013 to June 30th 2014. Data variables were extracted from the national malaria information system and included socio-demographic information, type of county, date of diagnosis, date of reporting, date of case investigation, case classification (indigenous, or imported, or unknown), focus investigation, date of reactive case detection (RACD), and date of indoor residual spraying (IRS). Summary statistics and proportions were used and comparisons between groups were assessed using the chi-square test. Level of significance was set at a P-value ≤ 0.05. Of a total of 5,688 malaria cases from 731 counties, there were 55 (1 %) indigenous cases (only in Type 1 and Type 2 counties) and 5,633 (99 %) imported cases from all types of counties. There was no delay in reporting malaria cases by type of county. In terms of case investigation, 97.5 % cases were investigated within 3 days with the proportion of delays (1.5 %) in type 2 counties, being significantly lower than type 1 counties (4.1 %). Regarding active foci, 96.4 % were treated by RACD and/or IRS. The performance of 1-3-7 strategy was encouraging but identified some challenges that if addressed can further improve implementation.","author":[{"dropping-particle":"","family":"Zhou","given":"Shui-Sen","non-dropping-particle":"","parse-names":false,"suffix":""},{"dropping-particle":"","family":"Zhang","given":"Shao-Sen","non-dropping-particle":"","parse-names":false,"suffix":""},{"dropping-particle":"","family":"Zhang","given":"Li","non-dropping-particle":"","parse-names":false,"suffix":""},{"dropping-particle":"","family":"Rietveld","given":"Aafje E. C.","non-dropping-particle":"","parse-names":false,"suffix":""},{"dropping-particle":"","family":"Ramsay","given":"Andrew R.","non-dropping-particle":"","parse-names":false,"suffix":""},{"dropping-particle":"","family":"Zachariah","given":"Rony","non-dropping-particle":"","parse-names":false,"suffix":""},{"dropping-particle":"","family":"Bissell","given":"Karen","non-dropping-particle":"","parse-names":false,"suffix":""},{"dropping-particle":"","family":"Bergh","given":"Rafael","non-dropping-particle":"Van den","parse-names":false,"suffix":""},{"dropping-particle":"","family":"Xia","given":"Zhi-Gui","non-dropping-particle":"","parse-names":false,"suffix":""},{"dropping-particle":"","family":"Zhou","given":"Xiao-Nong","non-dropping-particle":"","parse-names":false,"suffix":""},{"dropping-particle":"","family":"Cibulskis","given":"Richard E.","non-dropping-particle":"","parse-names":false,"suffix":""}],"container-title":"Infectious Diseases of Poverty","id":"ITEM-5","issue":"1","issued":{"date-parts":[["2015","12","10"]]},"page":"55","publisher":"BioMed Central","title":"China’s 1-3-7 surveillance and response strategy for malaria elimination: Is case reporting, investigation and foci response happening according to plan?","type":"article-journal","volume":"4"},"uris":["http://www.mendeley.com/documents/?uuid=6ab31c7f-a4b6-3453-88a5-73a07bba5ecc"]}],"mendeley":{"formattedCitation":"(1–5)","plainTextFormattedCitation":"(1–5)","previouslyFormattedCitation":"&lt;sup&gt;1–5&lt;/sup&gt;"},"properties":{"noteIndex":0},"schema":"https://github.com/citation-style-language/schema/raw/master/csl-citation.json"}</w:instrText>
      </w:r>
      <w:r>
        <w:fldChar w:fldCharType="separate"/>
      </w:r>
      <w:r w:rsidRPr="00E06BD4">
        <w:rPr>
          <w:noProof/>
          <w:lang w:val="en-GB"/>
        </w:rPr>
        <w:t>(1–5)</w:t>
      </w:r>
      <w:r>
        <w:fldChar w:fldCharType="end"/>
      </w:r>
      <w:r w:rsidRPr="006646FE">
        <w:rPr>
          <w:lang w:val="en-GB"/>
        </w:rPr>
        <w:t xml:space="preserve">. </w:t>
      </w:r>
      <w:r w:rsidRPr="00554B24">
        <w:rPr>
          <w:lang w:val="en-GB"/>
        </w:rPr>
        <w:t xml:space="preserve">Briefly, surveillance is carried out in both a passive and reactive manner, organised and administered at the national, provincial and county level. The centralised China Information System for Disease Control and Prevention (CISDCP) receives daily updates on case reports from health facilities </w:t>
      </w:r>
    </w:p>
    <w:p w14:paraId="7F45DB26" w14:textId="77777777" w:rsidR="00FF500A" w:rsidRPr="00554B24" w:rsidRDefault="00FF500A" w:rsidP="00FF500A">
      <w:pPr>
        <w:spacing w:line="480" w:lineRule="auto"/>
        <w:jc w:val="both"/>
        <w:rPr>
          <w:color w:val="000000"/>
          <w:shd w:val="clear" w:color="auto" w:fill="FFFFFF"/>
          <w:lang w:val="en-GB"/>
        </w:rPr>
      </w:pPr>
      <w:r w:rsidRPr="00554B24">
        <w:rPr>
          <w:lang w:val="en-GB"/>
        </w:rPr>
        <w:t xml:space="preserve">Passive detection occurs according to a protocol at the local level, such that cases are tested by microscopy or Rapid Diagnostic Test (RDT) and reported to the central information system within 24 hours. Case investigation is then pursued, where cases are confirmed via double readings of microscopy slides and in some cases polymerase chain reaction (PCR) confirmation at provincial laboratories. At this point it is also determined whether the case is locally acquired or imported by taking patient travel history – if a patient has travelled to a malaria endemic country within a month of symptom onset the case is then classified as imported </w:t>
      </w:r>
      <w:r>
        <w:fldChar w:fldCharType="begin" w:fldLock="1"/>
      </w:r>
      <w:r>
        <w:rPr>
          <w:lang w:val="en-GB"/>
        </w:rPr>
        <w:instrText>ADDIN CSL_CITATION {"citationItems":[{"id":"ITEM-1","itemData":{"DOI":"10.1371/journal.pmed.1001642","ISBN":"1549-1676","ISSN":"15491676","PMID":"24824170","abstract":"Qi Gao and colleagues describe China's 1-3-7 strategy for eliminating malaria: reporting of malaria cases within one day, their confirmation and investigation within three days, and the appropriate public health response to prevent further transmission within seven days.","author":[{"dropping-particle":"","family":"Cao","given":"Jun","non-dropping-particle":"","parse-names":false,"suffix":""},{"dropping-particle":"","family":"Sturrock","given":"Hugh J W","non-dropping-particle":"","parse-names":false,"suffix":""},{"dropping-particle":"","family":"Cotter","given":"Chris","non-dropping-particle":"","parse-names":false,"suffix":""},{"dropping-particle":"","family":"Zhou","given":"Shuisen","non-dropping-particle":"","parse-names":false,"suffix":""},{"dropping-particle":"","family":"Zhou","given":"Huayun","non-dropping-particle":"","parse-names":false,"suffix":""},{"dropping-particle":"","family":"Liu","given":"Yaobao","non-dropping-particle":"","parse-names":false,"suffix":""},{"dropping-particle":"","family":"Tang","given":"Linhua","non-dropping-particle":"","parse-names":false,"suffix":""},{"dropping-particle":"","family":"Gosling","given":"Roly D","non-dropping-particle":"","parse-names":false,"suffix":""},{"dropping-particle":"","family":"Feachem","given":"Richard G A","non-dropping-particle":"","parse-names":false,"suffix":""},{"dropping-particle":"","family":"Gao","given":"Qi","non-dropping-particle":"","parse-names":false,"suffix":""}],"container-title":"PLoS Medicine","id":"ITEM-1","issue":"5","issued":{"date-parts":[["2014","5"]]},"page":"e1001642","publisher":"Public Library of Science","title":"Communicating and Monitoring Surveillance and Response Activities for Malaria Elimination: China's \"1-3-7\" Strategy","type":"article-journal","volume":"11"},"uris":["http://www.mendeley.com/documents/?uuid=411b738f-f82f-388b-9027-0d34c3c3adf6"]}],"mendeley":{"formattedCitation":"(3)","plainTextFormattedCitation":"(3)","previouslyFormattedCitation":"&lt;sup&gt;3&lt;/sup&gt;"},"properties":{"noteIndex":0},"schema":"https://github.com/citation-style-language/schema/raw/master/csl-citation.json"}</w:instrText>
      </w:r>
      <w:r>
        <w:fldChar w:fldCharType="separate"/>
      </w:r>
      <w:r w:rsidRPr="00E06BD4">
        <w:rPr>
          <w:noProof/>
          <w:lang w:val="en-GB"/>
        </w:rPr>
        <w:t>(3)</w:t>
      </w:r>
      <w:r>
        <w:fldChar w:fldCharType="end"/>
      </w:r>
      <w:r w:rsidRPr="00554B24">
        <w:rPr>
          <w:lang w:val="en-GB"/>
        </w:rPr>
        <w:t xml:space="preserve">. </w:t>
      </w:r>
      <w:r w:rsidRPr="00554B24">
        <w:rPr>
          <w:color w:val="000000"/>
          <w:shd w:val="clear" w:color="auto" w:fill="FFFFFF"/>
          <w:lang w:val="en-GB"/>
        </w:rPr>
        <w:t>Case investigation</w:t>
      </w:r>
      <w:r w:rsidRPr="00554B24">
        <w:rPr>
          <w:b/>
          <w:color w:val="000000"/>
          <w:shd w:val="clear" w:color="auto" w:fill="FFFFFF"/>
          <w:lang w:val="en-GB"/>
        </w:rPr>
        <w:t xml:space="preserve"> </w:t>
      </w:r>
      <w:r w:rsidRPr="00554B24">
        <w:rPr>
          <w:color w:val="000000"/>
          <w:shd w:val="clear" w:color="auto" w:fill="FFFFFF"/>
          <w:lang w:val="en-GB"/>
        </w:rPr>
        <w:t>should be completed within three days.</w:t>
      </w:r>
    </w:p>
    <w:p w14:paraId="35F546DA" w14:textId="77777777" w:rsidR="00FF500A" w:rsidRPr="00554B24" w:rsidRDefault="00FF500A" w:rsidP="00FF500A">
      <w:pPr>
        <w:spacing w:line="480" w:lineRule="auto"/>
        <w:jc w:val="both"/>
        <w:rPr>
          <w:color w:val="000000"/>
          <w:shd w:val="clear" w:color="auto" w:fill="FFFFFF"/>
          <w:lang w:val="en-GB"/>
        </w:rPr>
      </w:pPr>
      <w:r w:rsidRPr="00554B24">
        <w:rPr>
          <w:color w:val="000000"/>
          <w:shd w:val="clear" w:color="auto" w:fill="FFFFFF"/>
          <w:lang w:val="en-GB"/>
        </w:rPr>
        <w:t>Foci investigation occurs once a case is detected to determine whether the foci is inactive, active or a pseudo-focus based upon the absence or presence of suitable vectors (inactive), and presence or absence of malaria in the resident area of the case if imported (pseudo-focus). Reactive Case Detection (RACD) of case contacts and populations with demographic similarities (for example individuals working in the same industry and vicinity as the case)</w:t>
      </w:r>
      <w:r w:rsidRPr="00554B24">
        <w:rPr>
          <w:b/>
          <w:color w:val="000000"/>
          <w:shd w:val="clear" w:color="auto" w:fill="FFFFFF"/>
          <w:lang w:val="en-GB"/>
        </w:rPr>
        <w:t xml:space="preserve"> </w:t>
      </w:r>
      <w:r w:rsidRPr="00554B24">
        <w:rPr>
          <w:color w:val="000000"/>
          <w:shd w:val="clear" w:color="auto" w:fill="FFFFFF"/>
          <w:lang w:val="en-GB"/>
        </w:rPr>
        <w:t>is carried out.</w:t>
      </w:r>
      <w:r w:rsidRPr="00554B24">
        <w:rPr>
          <w:b/>
          <w:color w:val="000000"/>
          <w:shd w:val="clear" w:color="auto" w:fill="FFFFFF"/>
          <w:lang w:val="en-GB"/>
        </w:rPr>
        <w:t xml:space="preserve"> </w:t>
      </w:r>
      <w:r w:rsidRPr="00554B24">
        <w:rPr>
          <w:color w:val="000000"/>
          <w:shd w:val="clear" w:color="auto" w:fill="FFFFFF"/>
          <w:lang w:val="en-GB"/>
        </w:rPr>
        <w:t xml:space="preserve">In active foci more intensive RACD screening of a larger pool of neighbours and contacts is carried out using Rapid Diagnostic Tests (RDTs) for immediate detection, followed by PCR testing of blood spots to detect low-density infections. </w:t>
      </w:r>
      <w:r w:rsidRPr="004F7999">
        <w:rPr>
          <w:color w:val="000000"/>
          <w:shd w:val="clear" w:color="auto" w:fill="FFFFFF"/>
        </w:rPr>
        <w:t>IRS (</w:t>
      </w:r>
      <w:r>
        <w:rPr>
          <w:color w:val="000000"/>
          <w:shd w:val="clear" w:color="auto" w:fill="FFFFFF"/>
        </w:rPr>
        <w:t>I</w:t>
      </w:r>
      <w:r w:rsidRPr="004F7999">
        <w:rPr>
          <w:color w:val="000000"/>
          <w:shd w:val="clear" w:color="auto" w:fill="FFFFFF"/>
        </w:rPr>
        <w:t xml:space="preserve">ndoor </w:t>
      </w:r>
      <w:r>
        <w:rPr>
          <w:color w:val="000000"/>
          <w:shd w:val="clear" w:color="auto" w:fill="FFFFFF"/>
        </w:rPr>
        <w:t>R</w:t>
      </w:r>
      <w:r w:rsidRPr="004F7999">
        <w:rPr>
          <w:color w:val="000000"/>
          <w:shd w:val="clear" w:color="auto" w:fill="FFFFFF"/>
        </w:rPr>
        <w:t xml:space="preserve">esidual </w:t>
      </w:r>
      <w:r>
        <w:rPr>
          <w:color w:val="000000"/>
          <w:shd w:val="clear" w:color="auto" w:fill="FFFFFF"/>
        </w:rPr>
        <w:t>S</w:t>
      </w:r>
      <w:r w:rsidRPr="004F7999">
        <w:rPr>
          <w:color w:val="000000"/>
          <w:shd w:val="clear" w:color="auto" w:fill="FFFFFF"/>
        </w:rPr>
        <w:t>praying) is also carried out</w:t>
      </w:r>
      <w:r w:rsidRPr="00C271B1">
        <w:rPr>
          <w:color w:val="000000"/>
          <w:shd w:val="clear" w:color="auto" w:fill="FFFFFF"/>
        </w:rPr>
        <w:fldChar w:fldCharType="begin" w:fldLock="1"/>
      </w:r>
      <w:r>
        <w:rPr>
          <w:color w:val="000000"/>
          <w:shd w:val="clear" w:color="auto" w:fill="FFFFFF"/>
        </w:rPr>
        <w:instrText>ADDIN CSL_CITATION {"citationItems":[{"id":"ITEM-1","itemData":{"DOI":"10.1371/journal.pmed.1001642","ISBN":"1549-1676","ISSN":"15491676","PMID":"24824170","abstract":"Qi Gao and colleagues describe China's 1-3-7 strategy for eliminating malaria: reporting of malaria cases within one day, their confirmation and investigation within three days, and the appropriate public health response to prevent further transmission within seven days.","author":[{"dropping-particle":"","family":"Cao","given":"Jun","non-dropping-particle":"","parse-names":false,"suffix":""},{"dropping-particle":"","family":"Sturrock","given":"Hugh J W","non-dropping-particle":"","parse-names":false,"suffix":""},{"dropping-particle":"","family":"Cotter","given":"Chris","non-dropping-particle":"","parse-names":false,"suffix":""},{"dropping-particle":"","family":"Zhou","given":"Shuisen","non-dropping-particle":"","parse-names":false,"suffix":""},{"dropping-particle":"","family":"Zhou","given":"Huayun","non-dropping-particle":"","parse-names":false,"suffix":""},{"dropping-particle":"","family":"Liu","given":"Yaobao","non-dropping-particle":"","parse-names":false,"suffix":""},{"dropping-particle":"","family":"Tang","given":"Linhua","non-dropping-particle":"","parse-names":false,"suffix":""},{"dropping-particle":"","family":"Gosling","given":"Roly D","non-dropping-particle":"","parse-names":false,"suffix":""},{"dropping-particle":"","family":"Feachem","given":"Richard G A","non-dropping-particle":"","parse-names":false,"suffix":""},{"dropping-particle":"","family":"Gao","given":"Qi","non-dropping-particle":"","parse-names":false,"suffix":""}],"container-title":"PLoS Medicine","id":"ITEM-1","issue":"5","issued":{"date-parts":[["2014","5"]]},"page":"e1001642","publisher":"Public Library of Science","title":"Communicating and Monitoring Surveillance and Response Activities for Malaria Elimination: China's \"1-3-7\" Strategy","type":"article-journal","volume":"11"},"uris":["http://www.mendeley.com/documents/?uuid=411b738f-f82f-388b-9027-0d34c3c3adf6"]},{"id":"ITEM-2","itemData":{"DOI":"10.1016/B978-0-12-800869-0.00004-4","ISBN":"9780128008690","ISSN":"0065-308X","abstract":"The national action plan for malaria elimination in China (2010–2020) was issued by the Chinese Ministry of Health along with other 13 ministries and commissions in 2010. The ultimate goal of the national action plan was to eliminate local transmission of malaria by the end of 2020. Surveillance and response are the most important components driving the whole process of the national malaria elimination programme (NMEP), under the technical guidance used in NMEP. This chapter introduces the evolution of the surveillance from the control to the elimination stages and the current structure of national surveillance system in China. When the NMEP launched, both routine surveillance and sentinel surveillance played critical role in monitoring the process of NMEP. In addition, the current response strategy of NMEP was also reviewed, including the generally developed “1-3-7 Strategy”. More effective and sensitive risk assessment tools were introduced, which cannot only predict the trends of malaria, but also are important for the design and adjustment of the surveillance and response systems in the malaria elimination stage. Therefore, this review presents the landscape of malaria surveillance and response in China as well as their contribution to the NMEP, with a focus on activities for early detection of malaria cases, timely control of malaria foci and epidemics, and risk prediction. Furthermore, challenges and recommendations for accelerating NMEP through surveillance are put forward.","author":[{"dropping-particle":"","family":"Feng","given":"Xin-Yu","non-dropping-particle":"","parse-names":false,"suffix":""},{"dropping-particle":"","family":"Xia","given":"Zhi-Gui","non-dropping-particle":"","parse-names":false,"suffix":""},{"dropping-particle":"","family":"Vong","given":"Sirenda","non-dropping-particle":"","parse-names":false,"suffix":""},{"dropping-particle":"","family":"Yang","given":"Wei-Zhong","non-dropping-particle":"","parse-names":false,"suffix":""},{"dropping-particle":"","family":"Zhou","given":"Shui-Sen","non-dropping-particle":"","parse-names":false,"suffix":""}],"container-title":"Advances in Parasitology","id":"ITEM-2","issued":{"date-parts":[["2014","1","1"]]},"page":"81-108","publisher":"Academic Press","title":"Surveillance and Response to Drive the National Malaria Elimination Program","type":"article-journal","volume":"86"},"uris":["http://www.mendeley.com/documents/?uuid=8a8d9b57-7095-3324-a941-f17fbc8a9829"]},{"id":"ITEM-3","itemData":{"DOI":"10.1186/s40249-015-0089-2","ISSN":"2049-9957","abstract":"The China’s 1-3-7 strategy was initiated and extensively adopted in different types of counties (geographic regions) for reporting of malaria cases within 1 day, their confirmation and investigation within 3 days, and the appropriate public health response to prevent further transmission within 7 days. Assessing the level of compliance to the 1-3-7 strategy at the county level is a first step towards determining whether the surveillance and response strategy is happening according to plan. This study assessed if the time-bound targets of the 1-3-7 strategy were being sustained over time. Such information would be useful to improve implementation of the 1-3-7 strategy in China. This cross-sectional study involved country-wide programmatic data for the period January 1st 2013 to June 30th 2014. Data variables were extracted from the national malaria information system and included socio-demographic information, type of county, date of diagnosis, date of reporting, date of case investigation, case classification (indigenous, or imported, or unknown), focus investigation, date of reactive case detection (RACD), and date of indoor residual spraying (IRS). Summary statistics and proportions were used and comparisons between groups were assessed using the chi-square test. Level of significance was set at a P-value ≤ 0.05. Of a total of 5,688 malaria cases from 731 counties, there were 55 (1 %) indigenous cases (only in Type 1 and Type 2 counties) and 5,633 (99 %) imported cases from all types of counties. There was no delay in reporting malaria cases by type of county. In terms of case investigation, 97.5 % cases were investigated within 3 days with the proportion of delays (1.5 %) in type 2 counties, being significantly lower than type 1 counties (4.1 %). Regarding active foci, 96.4 % were treated by RACD and/or IRS. The performance of 1-3-7 strategy was encouraging but identified some challenges that if addressed can further improve implementation.","author":[{"dropping-particle":"","family":"Zhou","given":"Shui-Sen","non-dropping-particle":"","parse-names":false,"suffix":""},{"dropping-particle":"","family":"Zhang","given":"Shao-Sen","non-dropping-particle":"","parse-names":false,"suffix":""},{"dropping-particle":"","family":"Zhang","given":"Li","non-dropping-particle":"","parse-names":false,"suffix":""},{"dropping-particle":"","family":"Rietveld","given":"Aafje E. C.","non-dropping-particle":"","parse-names":false,"suffix":""},{"dropping-particle":"","family":"Ramsay","given":"Andrew</w:instrText>
      </w:r>
      <w:r w:rsidRPr="008330BC">
        <w:rPr>
          <w:color w:val="000000"/>
          <w:shd w:val="clear" w:color="auto" w:fill="FFFFFF"/>
          <w:lang w:val="en-GB"/>
        </w:rPr>
        <w:instrText xml:space="preserve"> R.","non-dropping-particle":"","parse-names":false,"suffix":""},{"dropping-particle":"","family":"Zachariah","given":"Rony","non-dropping-particle":"","parse-names":false,"suffix":""},{"dropping-particle":"","family":"Bissell","given":"Karen","non-dropping-particle":"","parse-names":false,"suffix":""},{"dropping-particle":"","family":"Bergh","given":"Rafael","non-dropping-particle":"Van den","parse-names":false,"suffix":""},{"dropping-particle":"","family":"Xia","given":"Zhi-Gui","non-dropping-particle":"","parse-names":false,"suffix":""},{"dropping-particle":"","family":"Zhou","given":"Xiao-Nong","non-dropping-particle":"","parse-names":false,"suffix":""},{"dropping-particle":"","family":"Cibulskis","given":"Richard E.","non-dropping-particle":"","parse-names":false,"suffix":""}],"container-title":"Infectious Diseases of Poverty","id":"ITEM-3","issue":"1","issued":{"date-parts":[["2015","12","10"]]},"page":"55","publisher":"BioMed Central","title":"China’s 1-3-7 surveillance and response strategy for malaria elimination: Is case reporting, investigation and foci response happening according to plan?","type":"article-journal","volume":"4"},"uris":["http://www.mendeley.com/documents/?uuid=6ab31c7f-a4b6-3453-88a5-73a07bba5ecc"]}],"mendeley":{"formattedCitation":"(1,3,5)","plainTextFormattedCitation":"(1,3,5)","previouslyFormattedCitation":"&lt;sup&gt;1,3,5&lt;/sup&gt;"},"properties":{"noteIndex":0},"schema":"https://github.com/citation-style-language/schema/raw/master/csl-citation.json"}</w:instrText>
      </w:r>
      <w:r w:rsidRPr="00C271B1">
        <w:rPr>
          <w:color w:val="000000"/>
          <w:shd w:val="clear" w:color="auto" w:fill="FFFFFF"/>
        </w:rPr>
        <w:fldChar w:fldCharType="separate"/>
      </w:r>
      <w:r w:rsidRPr="00E06BD4">
        <w:rPr>
          <w:noProof/>
          <w:color w:val="000000"/>
          <w:shd w:val="clear" w:color="auto" w:fill="FFFFFF"/>
          <w:lang w:val="en-GB"/>
        </w:rPr>
        <w:t>(1,3,5)</w:t>
      </w:r>
      <w:r w:rsidRPr="00C271B1">
        <w:rPr>
          <w:color w:val="000000"/>
          <w:shd w:val="clear" w:color="auto" w:fill="FFFFFF"/>
        </w:rPr>
        <w:fldChar w:fldCharType="end"/>
      </w:r>
      <w:r w:rsidRPr="00554B24">
        <w:rPr>
          <w:color w:val="000000"/>
          <w:shd w:val="clear" w:color="auto" w:fill="FFFFFF"/>
          <w:lang w:val="en-GB"/>
        </w:rPr>
        <w:t xml:space="preserve">. </w:t>
      </w:r>
    </w:p>
    <w:p w14:paraId="1DABF163" w14:textId="1AEDEA59" w:rsidR="00FF500A" w:rsidRDefault="00FF500A" w:rsidP="00FF500A">
      <w:pPr>
        <w:spacing w:line="480" w:lineRule="auto"/>
        <w:jc w:val="both"/>
        <w:rPr>
          <w:lang w:val="en-GB"/>
        </w:rPr>
      </w:pPr>
      <w:r w:rsidRPr="00554B24">
        <w:rPr>
          <w:color w:val="000000"/>
          <w:shd w:val="clear" w:color="auto" w:fill="FFFFFF"/>
          <w:lang w:val="en-GB"/>
        </w:rPr>
        <w:t>The Ministry of Health (</w:t>
      </w:r>
      <w:proofErr w:type="spellStart"/>
      <w:r w:rsidRPr="00554B24">
        <w:rPr>
          <w:color w:val="000000"/>
          <w:shd w:val="clear" w:color="auto" w:fill="FFFFFF"/>
          <w:lang w:val="en-GB"/>
        </w:rPr>
        <w:t>MoH</w:t>
      </w:r>
      <w:proofErr w:type="spellEnd"/>
      <w:r w:rsidRPr="00554B24">
        <w:rPr>
          <w:color w:val="000000"/>
          <w:shd w:val="clear" w:color="auto" w:fill="FFFFFF"/>
          <w:lang w:val="en-GB"/>
        </w:rPr>
        <w:t>) in China has also been measuring the timeliness of the recommended protocol and follow-on ability to meet these targets. It was found that the one-day target for case reporting was almost always met because this is required by law</w:t>
      </w:r>
      <w:r w:rsidRPr="00554B24">
        <w:rPr>
          <w:b/>
          <w:color w:val="000000"/>
          <w:shd w:val="clear" w:color="auto" w:fill="FFFFFF"/>
          <w:lang w:val="en-GB"/>
        </w:rPr>
        <w:t xml:space="preserve">. </w:t>
      </w:r>
      <w:r w:rsidRPr="00554B24">
        <w:rPr>
          <w:color w:val="000000"/>
          <w:shd w:val="clear" w:color="auto" w:fill="FFFFFF"/>
          <w:lang w:val="en-GB"/>
        </w:rPr>
        <w:t xml:space="preserve">In the years following the introduction of the 1-3-7 policy, the proportion of cases investigated within three days increased from </w:t>
      </w:r>
      <w:r w:rsidRPr="00554B24">
        <w:rPr>
          <w:color w:val="000000"/>
          <w:shd w:val="clear" w:color="auto" w:fill="FFFFFF"/>
          <w:lang w:val="en-GB"/>
        </w:rPr>
        <w:lastRenderedPageBreak/>
        <w:t xml:space="preserve">roughly 55% in 2011 to almost 100% by 2013. However the programme took longer to achieve the seven day focal point investigation goals, with just over 50% of foci investigated and treated within seven days by the end of 2013 </w:t>
      </w:r>
      <w:r>
        <w:rPr>
          <w:color w:val="000000"/>
          <w:shd w:val="clear" w:color="auto" w:fill="FFFFFF"/>
        </w:rPr>
        <w:fldChar w:fldCharType="begin" w:fldLock="1"/>
      </w:r>
      <w:r>
        <w:rPr>
          <w:color w:val="000000"/>
          <w:shd w:val="clear" w:color="auto" w:fill="FFFFFF"/>
          <w:lang w:val="en-GB"/>
        </w:rPr>
        <w:instrText>ADDIN CSL_CITATION {"citationItems":[{"id":"ITEM-1","itemData":{"DOI":"10.1371/journal.pmed.1001642","ISBN":"1549-1676","ISSN":"15491676","PMID":"24824170","abstract":"Qi Gao and colleagues describe China's 1-3-7 strategy for eliminating malaria: reporting of malaria cases within one day, their confirmation and investigation within three days, and the appropriate public health response to prevent further transmission within seven days.","author":[{"dropping-particle":"","family":"Cao","given":"Jun","non-dropping-particle":"","parse-names":false,"suffix":""},{"dropping-particle":"","family":"Sturrock","given":"Hugh J W","non-dropping-particle":"","parse-names":false,"suffix":""},{"dropping-particle":"","family":"Cotter","given":"Chris","non-dropping-particle":"","parse-names":false,"suffix":""},{"dropping-particle":"","family":"Zhou","given":"Shuisen","non-dropping-particle":"","parse-names":false,"suffix":""},{"dropping-particle":"","family":"Zhou","given":"Huayun","non-dropping-particle":"","parse-names":false,"suffix":""},{"dropping-particle":"","family":"Liu","given":"Yaobao","non-dropping-particle":"","parse-names":false,"suffix":""},{"dropping-particle":"","family":"Tang","given":"Linhua","non-dropping-particle":"","parse-names":false,"suffix":""},{"dropping-particle":"","family":"Gosling","given":"Roly D","non-dropping-particle":"","parse-names":false,"suffix":""},{"dropping-particle":"","family":"Feachem","given":"Richard G A","non-dropping-particle":"","parse-names":false,"suffix":""},{"dropping-particle":"","family":"Gao","given":"Qi","non-dropping-particle":"","parse-names":false,"suffix":""}],"container-title":"PLoS Medicine","id":"ITEM-1","issue":"5","issued":{"date-parts":[["2014","5"]]},"page":"e1001642","publisher":"Public Library of Science","title":"Communicating and Monitoring Surveillance and Response Activities for Malaria Elimination: China's \"1-3-7\" Strategy","type":"article-journal","volume":"11"},"uris":["http://www.mendeley.com/documents/?uuid=411b738f-f82f-388b-9027-0d34c3c3adf6"]}],"mendeley":{"formattedCitation":"(3)","plainTextFormattedCitation":"(3)","previouslyFormattedCitation":"&lt;sup&gt;3&lt;/sup&gt;"},"properties":{"noteIndex":0},"schema":"https://github.com/citation-style-language/schema/raw/master/csl-citation.json"}</w:instrText>
      </w:r>
      <w:r>
        <w:rPr>
          <w:color w:val="000000"/>
          <w:shd w:val="clear" w:color="auto" w:fill="FFFFFF"/>
        </w:rPr>
        <w:fldChar w:fldCharType="separate"/>
      </w:r>
      <w:r w:rsidRPr="00E06BD4">
        <w:rPr>
          <w:noProof/>
          <w:color w:val="000000"/>
          <w:shd w:val="clear" w:color="auto" w:fill="FFFFFF"/>
          <w:lang w:val="en-GB"/>
        </w:rPr>
        <w:t>(3)</w:t>
      </w:r>
      <w:r>
        <w:rPr>
          <w:color w:val="000000"/>
          <w:shd w:val="clear" w:color="auto" w:fill="FFFFFF"/>
        </w:rPr>
        <w:fldChar w:fldCharType="end"/>
      </w:r>
      <w:r w:rsidRPr="00554B24">
        <w:rPr>
          <w:color w:val="000000"/>
          <w:shd w:val="clear" w:color="auto" w:fill="FFFFFF"/>
          <w:lang w:val="en-GB"/>
        </w:rPr>
        <w:t xml:space="preserve">. Nevertheless, by 2015, adherence to the 1-3-7 strategy improved and this figure increased to an estimated 96% </w:t>
      </w:r>
      <w:r>
        <w:rPr>
          <w:b/>
          <w:color w:val="000000"/>
          <w:shd w:val="clear" w:color="auto" w:fill="FFFFFF"/>
        </w:rPr>
        <w:fldChar w:fldCharType="begin" w:fldLock="1"/>
      </w:r>
      <w:r>
        <w:rPr>
          <w:b/>
          <w:color w:val="000000"/>
          <w:shd w:val="clear" w:color="auto" w:fill="FFFFFF"/>
          <w:lang w:val="en-GB"/>
        </w:rPr>
        <w:instrText>ADDIN CSL_CITATION {"citationItems":[{"id":"ITEM-1","itemData":{"DOI":"10.1186/s40249-015-0089-2","ISSN":"2049-9957","abstract":"The China’s 1-3-7 strategy was initiated and extensively adopted in different types of counties (geographic regions) for reporting of malaria cases within 1 day, their confirmation and investigation within 3 days, and the appropriate public health response to prevent further transmission within 7 days. Assessing the level of compliance to the 1-3-7 strategy at the county level is a first step towards determining whether the surveillance and response strategy is happening according to plan. This study assessed if the time-bound targets of the 1-3-7 strategy were being sustained over time. Such information would be useful to improve implementation of the 1-3-7 strategy in China. This cross-sectional study involved country-wide programmatic data for the period January 1st 2013 to June 30th 2014. Data variables were extracted from the national malaria information system and included socio-demographic information, type of county, date of diagnosis, date of reporting, date of case investigation, case classification (indigenous, or imported, or unknown), focus investigation, date of reactive case detection (RACD), and date of indoor residual spraying (IRS). Summary statistics and proportions were used and comparisons between groups were assessed using the chi-square test. Level of significance was set at a P-value ≤ 0.05. Of a total of 5,688 malaria cases from 731 counties, there were 55 (1 %) indigenous cases (only in Type 1 and Type 2 counties) and 5,633 (99 %) imported cases from all types of counties. There was no delay in reporting malaria cases by type of county. In terms of case investigation, 97.5 % cases were investigated within 3 days with the proportion of delays (1.5 %) in type 2 counties, being significantly lower than type 1 counties (4.1 %). Regarding active foci, 96.4 % were treated by RACD and/or IRS. The performance of 1-3-7 strategy was encouraging but identified some challenges that if addressed can further improve implementation.","author":[{"dropping-particle":"","family":"Zhou","given":"Shui-Sen","non-dropping-particle":"","parse-names":false,"suffix":""},{"dropping-particle":"","family":"Zhang","given":"Shao-Sen","non-dropping-particle":"","parse-names":false,"suffix":""},{"dropping-particle":"","family":"Zhang","given":"Li","non-dropping-particle":"","parse-names":false,"suffix":""},{"dropping-particle":"","family":"Rietveld","given":"Aafje E. C.","non-dropping-particle":"","parse-names":false,"suffix":""},{"dropping-particle":"","family":"Ramsay","given":"Andrew R.","non-dropping-particle":"","parse-names":false,"suffix":""},{"dropping-particle":"","family":"Zachariah","given":"Rony","non-dropping-particle":"","parse-names":false,"suffix":""},{"dropping-particle":"","family":"Bissell","given":"Karen","non-dropping-particle":"","parse-names":false,"suffix":""},{"dropping-particle":"","family":"Bergh","given":"Rafael","non-dropping-particle":"Van den","parse-names":false,"suffix":""},{"dropping-particle":"","family":"Xia","given":"Zhi-Gui","non-dropping-particle":"","parse-names":false,"suffix":""},{"dropping-particle":"","family":"Zhou","given":"Xiao-Nong","non-dropping-particle":"","parse-names":false,"suffix":""},{"dropping-particle":"","family":"Cibulskis","given":"Richard E.","non-dropping-particle":"","parse-names":false,"suffix":""}],"container-title":"Infectious Diseases of Poverty","id":"ITEM-1","issue":"1","issued":{"date-parts":[["2015","12","10"]]},"page":"55","publisher":"BioMed Central","title":"China’s 1-3-7 surveillance and response strategy for malaria elimination: Is case reporting, investigation and foci response happening according to plan?","type":"article-journal","volume":"4"},"uris":["http://www.mendeley.com/documents/?uuid=6ab31c7f-a4b6-3453-88a5-73a07bba5ecc"]}],"mendeley":{"formattedCitation":"(5)","plainTextFormattedCitation":"(5)","previouslyFormattedCitation":"&lt;sup&gt;5&lt;/sup&gt;"},"properties":{"noteIndex":0},"schema":"https://github.com/citation-style-language/schema/raw/master/csl-citation.json"}</w:instrText>
      </w:r>
      <w:r>
        <w:rPr>
          <w:b/>
          <w:color w:val="000000"/>
          <w:shd w:val="clear" w:color="auto" w:fill="FFFFFF"/>
        </w:rPr>
        <w:fldChar w:fldCharType="separate"/>
      </w:r>
      <w:r w:rsidRPr="00E06BD4">
        <w:rPr>
          <w:noProof/>
          <w:color w:val="000000"/>
          <w:shd w:val="clear" w:color="auto" w:fill="FFFFFF"/>
          <w:lang w:val="en-GB"/>
        </w:rPr>
        <w:t>(5)</w:t>
      </w:r>
      <w:r>
        <w:rPr>
          <w:b/>
          <w:color w:val="000000"/>
          <w:shd w:val="clear" w:color="auto" w:fill="FFFFFF"/>
        </w:rPr>
        <w:fldChar w:fldCharType="end"/>
      </w:r>
      <w:r w:rsidRPr="00554B24">
        <w:rPr>
          <w:b/>
          <w:color w:val="000000"/>
          <w:shd w:val="clear" w:color="auto" w:fill="FFFFFF"/>
          <w:lang w:val="en-GB"/>
        </w:rPr>
        <w:t xml:space="preserve">. </w:t>
      </w:r>
      <w:r w:rsidRPr="00554B24">
        <w:rPr>
          <w:lang w:val="en-GB"/>
        </w:rPr>
        <w:t xml:space="preserve">Whilst some cases could still be missed, the thoroughness of the approach means numbers of missing cases are likely to be small. </w:t>
      </w:r>
    </w:p>
    <w:p w14:paraId="34441E51" w14:textId="344BD5EE" w:rsidR="00FF500A" w:rsidRDefault="00FF500A" w:rsidP="00FF500A">
      <w:pPr>
        <w:spacing w:line="480" w:lineRule="auto"/>
        <w:jc w:val="both"/>
        <w:rPr>
          <w:lang w:val="en-GB"/>
        </w:rPr>
      </w:pPr>
    </w:p>
    <w:p w14:paraId="5C5AD065" w14:textId="515E7EF6" w:rsidR="00FF500A" w:rsidRDefault="00FF500A" w:rsidP="00FF500A">
      <w:pPr>
        <w:spacing w:line="480" w:lineRule="auto"/>
        <w:jc w:val="both"/>
        <w:rPr>
          <w:lang w:val="en-GB"/>
        </w:rPr>
      </w:pPr>
      <w:r>
        <w:rPr>
          <w:lang w:val="en-GB"/>
        </w:rPr>
        <w:t>References</w:t>
      </w:r>
    </w:p>
    <w:p w14:paraId="02F8E22E" w14:textId="77777777" w:rsidR="00FF500A" w:rsidRPr="008330BC" w:rsidRDefault="00FF500A" w:rsidP="00FF500A">
      <w:pPr>
        <w:widowControl w:val="0"/>
        <w:autoSpaceDE w:val="0"/>
        <w:autoSpaceDN w:val="0"/>
        <w:adjustRightInd w:val="0"/>
        <w:spacing w:line="240" w:lineRule="auto"/>
        <w:ind w:left="640" w:hanging="640"/>
        <w:rPr>
          <w:rFonts w:ascii="Calibri" w:hAnsi="Calibri" w:cs="Times New Roman"/>
          <w:noProof/>
          <w:szCs w:val="24"/>
          <w:lang w:val="en-GB"/>
        </w:rPr>
      </w:pPr>
      <w:r w:rsidRPr="008330BC">
        <w:rPr>
          <w:rFonts w:ascii="Calibri" w:hAnsi="Calibri" w:cs="Times New Roman"/>
          <w:noProof/>
          <w:szCs w:val="24"/>
          <w:lang w:val="en-GB"/>
        </w:rPr>
        <w:t xml:space="preserve">1. </w:t>
      </w:r>
      <w:r w:rsidRPr="008330BC">
        <w:rPr>
          <w:rFonts w:ascii="Calibri" w:hAnsi="Calibri" w:cs="Times New Roman"/>
          <w:noProof/>
          <w:szCs w:val="24"/>
          <w:lang w:val="en-GB"/>
        </w:rPr>
        <w:tab/>
        <w:t>Feng X-Y, Xia Z-G, Vong S, Yang W-Z, Zhou S-S. Surveillance and Response to Drive the National Malaria Elimination Program. Adv Parasitol [Internet]. 2014 Jan 1 [cited 2018 Nov 15];86:81–108. Available from: https://www.sciencedirect.com/science/article/pii/B9780128008690000044?via%3Dihub</w:t>
      </w:r>
    </w:p>
    <w:p w14:paraId="2109B3EA" w14:textId="77777777" w:rsidR="00FF500A" w:rsidRPr="008330BC" w:rsidRDefault="00FF500A" w:rsidP="00FF500A">
      <w:pPr>
        <w:widowControl w:val="0"/>
        <w:autoSpaceDE w:val="0"/>
        <w:autoSpaceDN w:val="0"/>
        <w:adjustRightInd w:val="0"/>
        <w:spacing w:line="240" w:lineRule="auto"/>
        <w:ind w:left="640" w:hanging="640"/>
        <w:rPr>
          <w:rFonts w:ascii="Calibri" w:hAnsi="Calibri" w:cs="Times New Roman"/>
          <w:noProof/>
          <w:szCs w:val="24"/>
          <w:lang w:val="en-GB"/>
        </w:rPr>
      </w:pPr>
      <w:r w:rsidRPr="008330BC">
        <w:rPr>
          <w:rFonts w:ascii="Calibri" w:hAnsi="Calibri" w:cs="Times New Roman"/>
          <w:noProof/>
          <w:szCs w:val="24"/>
          <w:lang w:val="en-GB"/>
        </w:rPr>
        <w:t xml:space="preserve">2. </w:t>
      </w:r>
      <w:r w:rsidRPr="008330BC">
        <w:rPr>
          <w:rFonts w:ascii="Calibri" w:hAnsi="Calibri" w:cs="Times New Roman"/>
          <w:noProof/>
          <w:szCs w:val="24"/>
          <w:lang w:val="en-GB"/>
        </w:rPr>
        <w:tab/>
        <w:t xml:space="preserve">Hu T, Liu YB, Zhang S Sen, Xia ZG, Zhou S Sen, Yan J, et al. Shrinking the malaria map in China: Measuring the progress of the National Malaria Elimination Programme. Infect Dis Poverty. 2016;5(1). </w:t>
      </w:r>
    </w:p>
    <w:p w14:paraId="0C47CA24" w14:textId="77777777" w:rsidR="00FF500A" w:rsidRPr="008330BC" w:rsidRDefault="00FF500A" w:rsidP="00FF500A">
      <w:pPr>
        <w:widowControl w:val="0"/>
        <w:autoSpaceDE w:val="0"/>
        <w:autoSpaceDN w:val="0"/>
        <w:adjustRightInd w:val="0"/>
        <w:spacing w:line="240" w:lineRule="auto"/>
        <w:ind w:left="640" w:hanging="640"/>
        <w:rPr>
          <w:rFonts w:ascii="Calibri" w:hAnsi="Calibri" w:cs="Times New Roman"/>
          <w:noProof/>
          <w:szCs w:val="24"/>
          <w:lang w:val="en-GB"/>
        </w:rPr>
      </w:pPr>
      <w:r w:rsidRPr="008330BC">
        <w:rPr>
          <w:rFonts w:ascii="Calibri" w:hAnsi="Calibri" w:cs="Times New Roman"/>
          <w:noProof/>
          <w:szCs w:val="24"/>
          <w:lang w:val="en-GB"/>
        </w:rPr>
        <w:t xml:space="preserve">3. </w:t>
      </w:r>
      <w:r w:rsidRPr="008330BC">
        <w:rPr>
          <w:rFonts w:ascii="Calibri" w:hAnsi="Calibri" w:cs="Times New Roman"/>
          <w:noProof/>
          <w:szCs w:val="24"/>
          <w:lang w:val="en-GB"/>
        </w:rPr>
        <w:tab/>
        <w:t>Cao J, Sturrock HJW, Cotter C, Zhou S, Zhou H, Liu Y, et al. Communicating and Monitoring Surveillance and Response Activities for Malaria Elimination: China’s “1-3-7” Strategy. PLoS Med [Internet]. 2014 May [cited 2018 Nov 21];11(5):e1001642. Available from: http://www.ncbi.nlm.nih.gov/pubmed/24824170</w:t>
      </w:r>
    </w:p>
    <w:p w14:paraId="39227F0D" w14:textId="77777777" w:rsidR="00FF500A" w:rsidRPr="008330BC" w:rsidRDefault="00FF500A" w:rsidP="00FF500A">
      <w:pPr>
        <w:widowControl w:val="0"/>
        <w:autoSpaceDE w:val="0"/>
        <w:autoSpaceDN w:val="0"/>
        <w:adjustRightInd w:val="0"/>
        <w:spacing w:line="240" w:lineRule="auto"/>
        <w:ind w:left="640" w:hanging="640"/>
        <w:rPr>
          <w:rFonts w:ascii="Calibri" w:hAnsi="Calibri" w:cs="Times New Roman"/>
          <w:noProof/>
          <w:szCs w:val="24"/>
          <w:lang w:val="en-GB"/>
        </w:rPr>
      </w:pPr>
      <w:r w:rsidRPr="008330BC">
        <w:rPr>
          <w:rFonts w:ascii="Calibri" w:hAnsi="Calibri" w:cs="Times New Roman"/>
          <w:noProof/>
          <w:szCs w:val="24"/>
          <w:lang w:val="en-GB"/>
        </w:rPr>
        <w:t xml:space="preserve">4. </w:t>
      </w:r>
      <w:r w:rsidRPr="008330BC">
        <w:rPr>
          <w:rFonts w:ascii="Calibri" w:hAnsi="Calibri" w:cs="Times New Roman"/>
          <w:noProof/>
          <w:szCs w:val="24"/>
          <w:lang w:val="en-GB"/>
        </w:rPr>
        <w:tab/>
        <w:t xml:space="preserve">Yang GJ, Tanner M, Utzinger J, Malone JB, Bergquist R, Yy Chan E, et al. Malaria surveillance-response strategies in different transmission zones of the People’s Republic of China: Preparing for climate change. Malar J. 2012; </w:t>
      </w:r>
    </w:p>
    <w:p w14:paraId="7B70E37F" w14:textId="77777777" w:rsidR="00FF500A" w:rsidRPr="008330BC" w:rsidRDefault="00FF500A" w:rsidP="00FF500A">
      <w:pPr>
        <w:widowControl w:val="0"/>
        <w:autoSpaceDE w:val="0"/>
        <w:autoSpaceDN w:val="0"/>
        <w:adjustRightInd w:val="0"/>
        <w:spacing w:line="240" w:lineRule="auto"/>
        <w:ind w:left="640" w:hanging="640"/>
        <w:rPr>
          <w:rFonts w:ascii="Calibri" w:hAnsi="Calibri" w:cs="Times New Roman"/>
          <w:noProof/>
          <w:szCs w:val="24"/>
          <w:lang w:val="en-GB"/>
        </w:rPr>
      </w:pPr>
      <w:r w:rsidRPr="008330BC">
        <w:rPr>
          <w:rFonts w:ascii="Calibri" w:hAnsi="Calibri" w:cs="Times New Roman"/>
          <w:noProof/>
          <w:szCs w:val="24"/>
          <w:lang w:val="en-GB"/>
        </w:rPr>
        <w:t xml:space="preserve">5. </w:t>
      </w:r>
      <w:r w:rsidRPr="008330BC">
        <w:rPr>
          <w:rFonts w:ascii="Calibri" w:hAnsi="Calibri" w:cs="Times New Roman"/>
          <w:noProof/>
          <w:szCs w:val="24"/>
          <w:lang w:val="en-GB"/>
        </w:rPr>
        <w:tab/>
        <w:t>Zhou S-S, Zhang S-S, Zhang L, Rietveld AEC, Ramsay AR, Zachariah R, et al. China’s 1-3-7 surveillance and response strategy for malaria elimination: Is case reporting, investigation and foci response happening according to plan? Infect Dis Poverty [Internet]. 2015 Dec 10 [cited 2019 Jan 10];4(1):55. Available from: http://idpjournal.biomedcentral.com/articles/10.1186/s40249-015-0089-2</w:t>
      </w:r>
    </w:p>
    <w:p w14:paraId="313984DA" w14:textId="77777777" w:rsidR="00FF500A" w:rsidRDefault="00FF500A" w:rsidP="00FF500A">
      <w:pPr>
        <w:spacing w:line="480" w:lineRule="auto"/>
        <w:jc w:val="both"/>
        <w:rPr>
          <w:lang w:val="en-GB"/>
        </w:rPr>
      </w:pPr>
    </w:p>
    <w:p w14:paraId="685834C9" w14:textId="77777777" w:rsidR="00FF500A" w:rsidRDefault="00FF500A" w:rsidP="00FF500A">
      <w:pPr>
        <w:rPr>
          <w:lang w:val="en-GB"/>
        </w:rPr>
      </w:pPr>
      <w:r>
        <w:rPr>
          <w:lang w:val="en-GB"/>
        </w:rPr>
        <w:br w:type="page"/>
      </w:r>
    </w:p>
    <w:p w14:paraId="4B510EAA" w14:textId="77777777" w:rsidR="00784C0E" w:rsidRDefault="00784C0E"/>
    <w:sectPr w:rsidR="00784C0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500A"/>
    <w:rsid w:val="003E5509"/>
    <w:rsid w:val="00784C0E"/>
    <w:rsid w:val="007A232F"/>
    <w:rsid w:val="007D1F76"/>
    <w:rsid w:val="00FF500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DD69F2"/>
  <w15:chartTrackingRefBased/>
  <w15:docId w15:val="{C5F41338-2F1C-471E-BAB9-676F35664D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500A"/>
    <w:rPr>
      <w:lang w:val="es-SV"/>
    </w:rPr>
  </w:style>
  <w:style w:type="paragraph" w:styleId="Heading3">
    <w:name w:val="heading 3"/>
    <w:basedOn w:val="Normal"/>
    <w:next w:val="Normal"/>
    <w:link w:val="Heading3Char"/>
    <w:uiPriority w:val="9"/>
    <w:unhideWhenUsed/>
    <w:qFormat/>
    <w:rsid w:val="00FF500A"/>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FF500A"/>
    <w:rPr>
      <w:rFonts w:asciiTheme="majorHAnsi" w:eastAsiaTheme="majorEastAsia" w:hAnsiTheme="majorHAnsi" w:cstheme="majorBidi"/>
      <w:color w:val="1F3763" w:themeColor="accent1" w:themeShade="7F"/>
      <w:sz w:val="24"/>
      <w:szCs w:val="24"/>
      <w:lang w:val="es-SV"/>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5506</Words>
  <Characters>31386</Characters>
  <Application>Microsoft Office Word</Application>
  <DocSecurity>0</DocSecurity>
  <Lines>261</Lines>
  <Paragraphs>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utledge, Isobel</dc:creator>
  <cp:keywords/>
  <dc:description/>
  <cp:lastModifiedBy>Routledge, Isobel</cp:lastModifiedBy>
  <cp:revision>3</cp:revision>
  <dcterms:created xsi:type="dcterms:W3CDTF">2019-09-24T11:49:00Z</dcterms:created>
  <dcterms:modified xsi:type="dcterms:W3CDTF">2020-02-13T00:27:00Z</dcterms:modified>
</cp:coreProperties>
</file>